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807A44" w14:textId="77777777" w:rsidR="00EE66F6" w:rsidRDefault="003F699C">
      <w:pPr>
        <w:rPr>
          <w:b/>
        </w:rPr>
      </w:pPr>
      <w:r w:rsidRPr="003F699C">
        <w:rPr>
          <w:b/>
        </w:rPr>
        <w:t>Appendix 1:</w:t>
      </w:r>
      <w:r>
        <w:rPr>
          <w:b/>
        </w:rPr>
        <w:t xml:space="preserve"> Key characteristics of papers included in the review </w:t>
      </w:r>
    </w:p>
    <w:tbl>
      <w:tblPr>
        <w:tblW w:w="10340" w:type="dxa"/>
        <w:tblLook w:val="04A0" w:firstRow="1" w:lastRow="0" w:firstColumn="1" w:lastColumn="0" w:noHBand="0" w:noVBand="1"/>
      </w:tblPr>
      <w:tblGrid>
        <w:gridCol w:w="1811"/>
        <w:gridCol w:w="2437"/>
        <w:gridCol w:w="1810"/>
        <w:gridCol w:w="3500"/>
        <w:gridCol w:w="782"/>
      </w:tblGrid>
      <w:tr w:rsidR="003F699C" w:rsidRPr="003F699C" w14:paraId="514ADEF6" w14:textId="77777777" w:rsidTr="0070134C">
        <w:trPr>
          <w:cantSplit/>
          <w:trHeight w:val="510"/>
          <w:tblHeader/>
        </w:trPr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F4D1C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uthor &amp; date, country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DECCF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umber and type of shops 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29F89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Study design 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F188C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ata collection methods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D7B2A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rt of review</w:t>
            </w:r>
          </w:p>
        </w:tc>
      </w:tr>
      <w:tr w:rsidR="003F699C" w:rsidRPr="003F699C" w14:paraId="3C33E515" w14:textId="77777777" w:rsidTr="00757AEF">
        <w:trPr>
          <w:trHeight w:val="153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86200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-Faham et al 2011, Syria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483A7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00 private pharmaci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B557D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ross-sectional study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B829D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Simulated client presenting as the sibling of a woman with sinusitis</w:t>
            </w:r>
            <w:r w:rsidR="004B09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Questionnaire survey to ascertain information on pharmacy and staff characteristics and knowledge and practice regarding menstrual regulation</w:t>
            </w:r>
            <w:r w:rsidR="004B09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E9196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F699C" w:rsidRPr="003F699C" w14:paraId="79963F50" w14:textId="77777777" w:rsidTr="00757AEF">
        <w:trPr>
          <w:trHeight w:val="127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83C4F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pisarnthanarak et al 2008, Thailand 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E68D5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80 1st class drug stor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88DD1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ross-sectional study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56DFB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*Simulated clients presenting with various conditions (acute viral pharyngitis; influenza; acute viral sinusitis; acute </w:t>
            </w:r>
            <w:r w:rsidR="00F12B23"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stroenteritis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non-infected skin abrasion; acute UTI)</w:t>
            </w:r>
            <w:r w:rsidR="004B09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914F8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&amp;2</w:t>
            </w:r>
          </w:p>
        </w:tc>
      </w:tr>
      <w:tr w:rsidR="003F699C" w:rsidRPr="003F699C" w14:paraId="356BC431" w14:textId="77777777" w:rsidTr="00757AEF">
        <w:trPr>
          <w:trHeight w:val="76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7DC5F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asak and Sathyanarayana 2010, India 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DE92E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4 private pharmaci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733D3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BDC47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4 hours of observation per pharmacy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Structured interviews with pharmacy staff regarding medicines</w:t>
            </w:r>
            <w:r w:rsidR="004B09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E533A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F699C" w:rsidRPr="003F699C" w14:paraId="0C29DA33" w14:textId="77777777" w:rsidTr="00757AEF">
        <w:trPr>
          <w:trHeight w:val="102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269C4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sta et al 2002</w:t>
            </w:r>
            <w:r w:rsidR="00FC5581" w:rsidRPr="00B32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Nepal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02F23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7 private pharmaci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D2EA1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 study (unclear if baseline results for Khan 2006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2A9F5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*Simulated client presenting with history of urethral or vaginal discharge. 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*Review of </w:t>
            </w:r>
            <w:r w:rsidR="00F12B23"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gistry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ata kept on all STI clients by pharmacies.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F032F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F699C" w:rsidRPr="003F699C" w14:paraId="178489E1" w14:textId="77777777" w:rsidTr="00757AEF">
        <w:trPr>
          <w:trHeight w:val="204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48BE1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alker et al 2000</w:t>
            </w:r>
            <w:r w:rsidR="00FC5581" w:rsidRPr="00B32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Vietnam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70DCD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0 private pharmaci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91836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ross-sectional study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2A5EF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Simulated client presenting on behalf of a friend suffering from pain on urinating and a urethral discharge for past 3-4 days (5 clients per shop- 300 encounters)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*Semi-structured interview questionnaire to assess reported </w:t>
            </w:r>
            <w:r w:rsidR="00F12B23"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nagement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f an STD client</w:t>
            </w:r>
            <w:r w:rsidR="004B09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4A541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&amp;2</w:t>
            </w:r>
          </w:p>
        </w:tc>
      </w:tr>
      <w:tr w:rsidR="003F699C" w:rsidRPr="003F699C" w14:paraId="1D769E41" w14:textId="77777777" w:rsidTr="00757AEF">
        <w:trPr>
          <w:trHeight w:val="229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A395B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alker et al 2005</w:t>
            </w:r>
            <w:r w:rsidR="00FC5581" w:rsidRPr="00B32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Vietnam and Thailand 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72FDF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8 private pharmacies in Vietnam, 78 private pharmacies in Thailand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479B7" w14:textId="77777777" w:rsidR="003F699C" w:rsidRPr="003F699C" w:rsidRDefault="003F699C" w:rsidP="00F33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ulti-component intervention study (regulatory enforcement, training, peer influence) evaluated using a cluster </w:t>
            </w:r>
            <w:r w:rsidR="00F335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ndomised controlled trial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with a time series design.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E5D69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Simulated client for 2 scenarios (request to purchase antibiotic without a prescription, request to purchase steroid without a prescription)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4 rounds (a baseline and after 1 month of each of the 3 interventions)</w:t>
            </w:r>
            <w:r w:rsidR="004B09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26FC5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3F699C" w:rsidRPr="003F699C" w14:paraId="38990ADB" w14:textId="77777777" w:rsidTr="00757AEF">
        <w:trPr>
          <w:trHeight w:val="127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1D43D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ua et al 2013, Malaysia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823F1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 (5 corporate, 5 independent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7B117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17F58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*Observation of interactions between pharmacist and customers for 4 days in each </w:t>
            </w:r>
            <w:r w:rsidR="000C3920"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harmacy. 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ata recorded according to structured data collection form.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F3174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F699C" w:rsidRPr="003F699C" w14:paraId="3D7E9C9F" w14:textId="77777777" w:rsidTr="00757AEF">
        <w:trPr>
          <w:trHeight w:val="178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2339F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uc and Tomson 1999, Vietnam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34038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pharmacie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35591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se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6A8D8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Observation (observed all encounters for 2 weeks) and interviews with customers</w:t>
            </w:r>
            <w:r w:rsidR="004B09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Invento</w:t>
            </w:r>
            <w:r w:rsidR="004B09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y and observation of operation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Informal chats and in-depth interviews with staff regarding economic issues and good pharmacy practice</w:t>
            </w:r>
            <w:r w:rsidR="004B09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8220A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&amp;2</w:t>
            </w:r>
          </w:p>
        </w:tc>
      </w:tr>
      <w:tr w:rsidR="003F699C" w:rsidRPr="003F699C" w14:paraId="2528F008" w14:textId="77777777" w:rsidTr="00757AEF">
        <w:trPr>
          <w:trHeight w:val="153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B4213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uc et al 2001</w:t>
            </w:r>
            <w:r w:rsidR="00FC5581" w:rsidRPr="00B32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Vietnam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2A33B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0 private pharmaci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CB71F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ross-sectional study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9EBF0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*Simulated client presenting as </w:t>
            </w:r>
            <w:r w:rsidR="000C3920"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e mother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f a 3-5 y</w:t>
            </w:r>
            <w:r w:rsidR="000C39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 old at home with cough for 2 days (uncomplicated RTI)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* Semi-structured interview </w:t>
            </w:r>
            <w:r w:rsidR="000C3920"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uestionnaire to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ssess reported management of RTI client</w:t>
            </w:r>
            <w:r w:rsidR="004B09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D418F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&amp;2</w:t>
            </w:r>
          </w:p>
        </w:tc>
      </w:tr>
      <w:tr w:rsidR="003F699C" w:rsidRPr="003F699C" w14:paraId="565FCACB" w14:textId="77777777" w:rsidTr="00757AEF">
        <w:trPr>
          <w:trHeight w:val="204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D17A8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Chuc et al 2002</w:t>
            </w:r>
            <w:r w:rsidR="00FC5581" w:rsidRPr="00B32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Vietnam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 w:type="page"/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 w:type="page"/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15D12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8 registered private pharmaci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C81F5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ulti-component intervention study (regulatory enforcement, training, peer influence) evaluated using a RCT with a time series design.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28F1D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*Simulated client for 4 tracer conditions (upper RTI in a child, a STD, request to purchase an antibiotic without a prescription, request to purchase a steroid without a </w:t>
            </w:r>
            <w:r w:rsidR="000C3920"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scription)</w:t>
            </w:r>
            <w:r w:rsidR="004B09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. </w:t>
            </w:r>
            <w:r w:rsidR="004B09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 w:type="page"/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rounds (a baseline and after 1 month of each of the 3 interventions)</w:t>
            </w:r>
            <w:r w:rsidR="004B09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90FCD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&amp;2</w:t>
            </w:r>
          </w:p>
        </w:tc>
      </w:tr>
      <w:tr w:rsidR="003F699C" w:rsidRPr="003F699C" w14:paraId="23C6546E" w14:textId="77777777" w:rsidTr="00757AEF">
        <w:trPr>
          <w:trHeight w:val="204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3A4BD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ng et al 1998 , Vietnam 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3BC15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5 private sector drug vendors also known as alternative treatment providers (ATPs), including private doctors, private pharmacies, government and private drug outlets (breakdown not given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327CE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ross-sectional study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AC9D3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 Structured interviews with drug vendors</w:t>
            </w:r>
            <w:r w:rsidR="004B09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Observation of storage, handling and sale of antimalarials</w:t>
            </w:r>
            <w:r w:rsidR="004B09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 Simulated patient presenting with 3-day long fever which subsides and keeps returning</w:t>
            </w:r>
            <w:r w:rsidR="004B09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D8223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F699C" w:rsidRPr="003F699C" w14:paraId="4C5A85BC" w14:textId="77777777" w:rsidTr="00757AEF">
        <w:trPr>
          <w:trHeight w:val="102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1C007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neshkumar et al 1995</w:t>
            </w:r>
            <w:r w:rsidR="00FC5581" w:rsidRPr="00B32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India 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08BA1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2 retail pharmacy outlet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99D70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ross-sectional study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9DEEE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Observation and record of all sales f</w:t>
            </w:r>
            <w:r w:rsidR="004B09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 2 complete days per pharmacy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Structured interviews with patients who purchased medicine</w:t>
            </w:r>
            <w:r w:rsidR="004B09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A1312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&amp;2</w:t>
            </w:r>
          </w:p>
        </w:tc>
      </w:tr>
      <w:tr w:rsidR="003F699C" w:rsidRPr="003F699C" w14:paraId="26A80290" w14:textId="77777777" w:rsidTr="00757AEF">
        <w:trPr>
          <w:trHeight w:val="229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9623A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ua 1994, India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A1840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4 private pharmaci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1062C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ross-sectional study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6A54B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Structured interview questionnaires for providers to elicit information on ownership and structure of business</w:t>
            </w:r>
            <w:r w:rsidR="004B09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Structured interview questionnaires for clients to elicit demographic information and information concerning the pharmacy encounter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Observation of sales (4-5 hrs per pharmacy)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009E2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&amp;2</w:t>
            </w:r>
          </w:p>
        </w:tc>
      </w:tr>
      <w:tr w:rsidR="003F699C" w:rsidRPr="003F699C" w14:paraId="624E4141" w14:textId="77777777" w:rsidTr="00757AEF">
        <w:trPr>
          <w:trHeight w:val="51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71187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uong et al 1997b</w:t>
            </w:r>
            <w:r w:rsidR="00FC5581" w:rsidRPr="00B32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Vietnam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818E5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5 private pharmaci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FF385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DDF33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Interviews with customers ba</w:t>
            </w:r>
            <w:r w:rsidR="00D31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d on structured questionnaire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895F8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&amp;2</w:t>
            </w:r>
          </w:p>
        </w:tc>
      </w:tr>
      <w:tr w:rsidR="003F699C" w:rsidRPr="003F699C" w14:paraId="2791DE2D" w14:textId="77777777" w:rsidTr="00757AEF">
        <w:trPr>
          <w:trHeight w:val="51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A459C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uong et al 1997a</w:t>
            </w:r>
            <w:r w:rsidR="00FC5581" w:rsidRPr="00B32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Vietnam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D5A32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9 private pharmaci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A18FD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ross-sectional study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D802C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Simulated client presenting as the mother of a child with diarrhoea</w:t>
            </w:r>
            <w:r w:rsidR="00D31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ADECA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F699C" w:rsidRPr="003F699C" w14:paraId="75E8A53F" w14:textId="77777777" w:rsidTr="00757AEF">
        <w:trPr>
          <w:trHeight w:val="51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52251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reenhalgh 1987, India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23938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2 private pharmaci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9F13D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ross-sectional study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8671C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Observation of interactions in the pharmacy</w:t>
            </w:r>
            <w:r w:rsidR="00D31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86E9F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&amp;2</w:t>
            </w:r>
          </w:p>
        </w:tc>
      </w:tr>
      <w:tr w:rsidR="003F699C" w:rsidRPr="003F699C" w14:paraId="028EF5E4" w14:textId="77777777" w:rsidTr="00757AEF">
        <w:trPr>
          <w:trHeight w:val="76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859C5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di et al 2010, Indonesia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8CC62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 pharmacies, 10 drug stores, 39 roadside kiosk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5A225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ross-sectional study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A376A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Simulated clients requesting first line antibiotics with and without a prescription</w:t>
            </w:r>
            <w:r w:rsidR="00D31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CAC68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F699C" w:rsidRPr="003F699C" w14:paraId="7B761E20" w14:textId="77777777" w:rsidTr="00757AEF">
        <w:trPr>
          <w:trHeight w:val="76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BD2B7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da et al 2014, Bangaldesh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F9ABD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31 private pharmaci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0107C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ross-sectional study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55E5A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*Simulated clients presenting with various </w:t>
            </w:r>
            <w:r w:rsidR="000C3920"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enarios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relating to menstrual regulation/medical </w:t>
            </w:r>
            <w:r w:rsidR="000C3920"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ortion</w:t>
            </w:r>
            <w:r w:rsidR="00D31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1A5E5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F699C" w:rsidRPr="003F699C" w14:paraId="281D484B" w14:textId="77777777" w:rsidTr="00757AEF">
        <w:trPr>
          <w:trHeight w:val="76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EACF4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ssain and Ibrahim 2011</w:t>
            </w:r>
            <w:r w:rsidR="00FC5581" w:rsidRPr="00B32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Pakistan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E0C3F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71 private pharmacies (96 type A,  186 type B and 66 type C)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88D40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FAB36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Observation of 1113 patient-dispenser interactions (2 hours per pharmacy)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82416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&amp;2</w:t>
            </w:r>
          </w:p>
        </w:tc>
      </w:tr>
      <w:tr w:rsidR="003F699C" w:rsidRPr="003F699C" w14:paraId="67F89BDB" w14:textId="77777777" w:rsidTr="00757AEF">
        <w:trPr>
          <w:trHeight w:val="76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B3918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ssain and Ibrahim 2012</w:t>
            </w:r>
            <w:r w:rsidR="00FC5581" w:rsidRPr="00B32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Pakistan 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A0B02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71 private pharmacies (96 type A,  186 type B and 66 type C)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53BE6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796CF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*Simulated client presenting as older sibling of a 5 year old with diarrhoea.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15C23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F699C" w:rsidRPr="003F699C" w14:paraId="5B934FF6" w14:textId="77777777" w:rsidTr="00757AEF">
        <w:trPr>
          <w:trHeight w:val="204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00530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afle 1998</w:t>
            </w:r>
            <w:r w:rsidR="00FC5581" w:rsidRPr="00B32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Nepal 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3DA1B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2 private pharmacies (baseline), 314 by second follow-up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30537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ndomised controlled trial (combinations of training, mailed materials and audit feedback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BECCB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Simulated clients presenting with various scenarios (parent of a child with diarrhoea, husband of a pregnant woman, parent of a child with a cough)</w:t>
            </w:r>
            <w:r w:rsidR="00D31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Structured interview questionnaire for retailers to asses socioeconomic indicators at ba</w:t>
            </w:r>
            <w:r w:rsidR="00D31A6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line and changes in knowledge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7EB1B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3F699C" w:rsidRPr="003F699C" w14:paraId="7005C281" w14:textId="77777777" w:rsidTr="00757AEF">
        <w:trPr>
          <w:trHeight w:val="204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F7273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Kafle et al 2013</w:t>
            </w:r>
            <w:r w:rsidR="00FC5581" w:rsidRPr="00B32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Nepal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676B2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2 private pharmacies (baseline), 314 by second follow-up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49175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ndomised controlled trial (combinations of training, mailed materials and audit feedback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D2D05" w14:textId="77777777" w:rsidR="00C257F6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Simulated clients presenting with various scenarios (parent of a child with d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arrhoea, husband of a pregnant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oman, 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ent of a child with a cough).</w:t>
            </w:r>
          </w:p>
          <w:p w14:paraId="4E44C180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Structured interview questionnaire for retailers to asses socioeconomic indicators at ba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line and changes in knowledge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03D8B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3F699C" w:rsidRPr="003F699C" w14:paraId="1A8044B5" w14:textId="77777777" w:rsidTr="00757AEF">
        <w:trPr>
          <w:trHeight w:val="229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3B3DE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Kafle et al 1996, Nepal 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81FCB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12 registered drug retailer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887EA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2D554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Simulated client presenting as the husband of a woman who 'is pale and looking weak'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Structured interview questionnaire to assess knowledge of pregnancy problems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Focus group discussions with drug retailers to explore motivations for current practice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ECFA1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&amp;2</w:t>
            </w:r>
          </w:p>
        </w:tc>
      </w:tr>
      <w:tr w:rsidR="003F699C" w:rsidRPr="003F699C" w14:paraId="2D80288C" w14:textId="77777777" w:rsidTr="00757AEF">
        <w:trPr>
          <w:trHeight w:val="280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898EA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Kamat and Nichter 1998, India 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F1596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 pharmacies (interviews); 6 pharmacies (observation and sales data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BE765" w14:textId="77777777" w:rsidR="003F699C" w:rsidRPr="003F699C" w:rsidRDefault="003F699C" w:rsidP="00F335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thnograph</w:t>
            </w:r>
            <w:r w:rsidR="00F3357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8E79C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Semi-structured interviews with pharmacy owners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Participant observation for minimum of 10 days in 6 pharmacies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Drug sales data for 3 full days in each of 6 pharmacies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Exit interviews with customers who purchased a scheduled medicine without a prescription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In-depth interviews with medical representatives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9FDF2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&amp;2</w:t>
            </w:r>
          </w:p>
        </w:tc>
      </w:tr>
      <w:tr w:rsidR="003F699C" w:rsidRPr="003F699C" w14:paraId="57708C91" w14:textId="77777777" w:rsidTr="00757AEF">
        <w:trPr>
          <w:trHeight w:val="153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0519C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han et al 2006</w:t>
            </w:r>
            <w:r w:rsidR="00FC5581" w:rsidRPr="00B32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Nepal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7A3D7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7 private pharmaci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5449A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ross-sectional study (presents 'after' results from a training programme)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58516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Simulated client presenting with history of urethral discharge (35 y</w:t>
            </w:r>
            <w:r w:rsidR="000C39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 old male) or vaginal discharge (inquiring for wife). 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*Structured interview questionnaire to assess </w:t>
            </w:r>
            <w:r w:rsidR="000C3920"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nowledge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nd reported practice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F7F39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3F699C" w:rsidRPr="003F699C" w14:paraId="561C4F44" w14:textId="77777777" w:rsidTr="00757AEF">
        <w:trPr>
          <w:trHeight w:val="102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D6EDF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otwani et al 2012, India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30C78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 pharmacists (retail, public sector, and office bearers of pharmacists' associations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23EEC" w14:textId="77777777" w:rsidR="003F699C" w:rsidRPr="003F699C" w:rsidRDefault="004C0393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oratory single-site c</w:t>
            </w:r>
            <w:r w:rsidR="003F699C"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e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4A9B7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Focus group discussions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FC459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3F699C" w:rsidRPr="003F699C" w14:paraId="1D3B2574" w14:textId="77777777" w:rsidTr="00757AEF">
        <w:trPr>
          <w:trHeight w:val="51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9C1BE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rishnaswamy et al</w:t>
            </w:r>
            <w:r w:rsidR="00FC5581" w:rsidRPr="00B32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1985*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India 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A47ED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 retail pharmaceutical shop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627E3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ross-sectional study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512AB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Observation and record of all sales for 4 complete days per pharmacy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A16D7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F699C" w:rsidRPr="003F699C" w14:paraId="3FC0B17D" w14:textId="77777777" w:rsidTr="00757AEF">
        <w:trPr>
          <w:trHeight w:val="178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88379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ansang 1990, 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Phillipines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87281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59 private drug stor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D8586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ross-sectional study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82FAC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*Observation of transactions (monitored sales of all drugs for 3 days in small, single owned shops and for 2 days in larger branches of </w:t>
            </w:r>
            <w:r w:rsidR="000C3920"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ain stores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Structured interview questionnaire with all customers who asked for or bought antibiotic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9AE4E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&amp;2</w:t>
            </w:r>
          </w:p>
        </w:tc>
      </w:tr>
      <w:tr w:rsidR="00757AEF" w:rsidRPr="003F699C" w14:paraId="79483E83" w14:textId="77777777" w:rsidTr="00757AEF">
        <w:trPr>
          <w:trHeight w:val="204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5E95E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rsson et al 2006</w:t>
            </w:r>
            <w:r w:rsidR="00FC5581" w:rsidRPr="00B32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Vietnam 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696A4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0 private pharmaci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DBCBD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ndomised control trial (baseline results only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E6A1C" w14:textId="77777777" w:rsidR="003F699C" w:rsidRPr="003F699C" w:rsidRDefault="00840286" w:rsidP="008402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Simulated patient requesting steroid tablets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="003F699C"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3F699C"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Semi-structured questionnaire interview (mainly multiple choice, few open-ended questions) to gain info on reported practice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9B101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&amp;2</w:t>
            </w:r>
          </w:p>
        </w:tc>
      </w:tr>
      <w:tr w:rsidR="003F699C" w:rsidRPr="003F699C" w14:paraId="1FFF62CA" w14:textId="77777777" w:rsidTr="00757AEF">
        <w:trPr>
          <w:trHeight w:val="127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32EE9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Mac et al 2006, Vietnam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 w:type="page"/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B7C49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3 public and private </w:t>
            </w:r>
            <w:r w:rsidR="000C3920"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armacies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breakdown not given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BB59E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ross-sectional study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3319C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*Simulated client requesting </w:t>
            </w:r>
            <w:r w:rsidR="000C3920"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 units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f the cheapest anti-epileptic drug (AED). 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 w:type="page"/>
              <w:t>*Structured survey questionnaire to establish a list of AEDs available and their prices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304E4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&amp;2</w:t>
            </w:r>
          </w:p>
        </w:tc>
      </w:tr>
      <w:tr w:rsidR="003F699C" w:rsidRPr="003F699C" w14:paraId="6EFC93FE" w14:textId="77777777" w:rsidTr="00757AEF">
        <w:trPr>
          <w:trHeight w:val="102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DAF8F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mun et al 2006, Bangladesh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4C210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private medicine-dispensing shop (main focus of study on rural medical practitioners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5B3BB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ross-sectional study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CF78E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Interviews with drug sellers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Interviews with customers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Reviewed sale books of shops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Observation of medicine sales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1EEA1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&amp;2</w:t>
            </w:r>
          </w:p>
        </w:tc>
      </w:tr>
      <w:tr w:rsidR="003F699C" w:rsidRPr="003F699C" w14:paraId="164AF474" w14:textId="77777777" w:rsidTr="00757AEF">
        <w:trPr>
          <w:trHeight w:val="204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65AB3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nh et al 2013</w:t>
            </w:r>
            <w:r w:rsidR="00FC5581" w:rsidRPr="00B32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Vietnam 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286BA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20 private pharmaci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77798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fore and after intervention study (training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3DCE2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Structured questionnaire with pharmacy staff (281) recording knowledge and reported practice for diarrhoea management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Simulated client seeking advice for 14 month old child with diarrhoea (baseline and 6-months post intervention)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D9BB3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&amp;2</w:t>
            </w:r>
          </w:p>
        </w:tc>
      </w:tr>
      <w:tr w:rsidR="003F699C" w:rsidRPr="003F699C" w14:paraId="6F19B1A2" w14:textId="77777777" w:rsidTr="00757AEF">
        <w:trPr>
          <w:trHeight w:val="51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0B21F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ondal et al 1994, India 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E4101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 private pharmacie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092DD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EF769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Simulated client presenting as the father of a 2 year old boy with diarrhoea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649CB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F699C" w:rsidRPr="003F699C" w14:paraId="2E8294D5" w14:textId="77777777" w:rsidTr="00757AEF">
        <w:trPr>
          <w:trHeight w:val="178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0793B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kajima et al 2010, Mongolia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79D22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50 private pharmaci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3ECE1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ross-sectional study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3512D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Structured interview questionnaire for pharmacy workers mainly focussed on antibiotic medicines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Structured interview questionnaire customers to elicit demographic information and details of medicine purchases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DF23B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F699C" w:rsidRPr="003F699C" w14:paraId="4BB23873" w14:textId="77777777" w:rsidTr="00757AEF">
        <w:trPr>
          <w:trHeight w:val="255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46939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ga et al 2014, Vietnam 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5923C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30 private pharmaci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80287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ross-sectional study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5E344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Observation of all drug sales at each pharmacy for 3 days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Semi-structured questionnaire for pharmacy staff focussing on antibiotic sales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In-depth interviews and focus group discussions with pharmacy staff regarding perceptions of factors affecting inappropriate antibiotic dispensing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C62AC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&amp;2</w:t>
            </w:r>
          </w:p>
        </w:tc>
      </w:tr>
      <w:tr w:rsidR="003F699C" w:rsidRPr="003F699C" w14:paraId="4BB6667D" w14:textId="77777777" w:rsidTr="00757AEF">
        <w:trPr>
          <w:trHeight w:val="178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C7710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go et al 2012, Vietnam 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047C7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 registered private pharmacie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E6227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ross-sectional study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8493C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Structured interview questionnaire with pharmacy staff to assess knowledge of medical abortion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Simulated clients presenting as either a young female seeking medical abortion or a young male seeking abortifacients for his girlfriend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E5F2E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F699C" w:rsidRPr="003F699C" w14:paraId="17190B2A" w14:textId="77777777" w:rsidTr="00757AEF">
        <w:trPr>
          <w:trHeight w:val="204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6B023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am et al 2013</w:t>
            </w:r>
            <w:r w:rsidR="00FC5581" w:rsidRPr="00B32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Vietnam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009AD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20 private pharmaci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01F52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fore and after intervention study (training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E4EBA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Structured questio</w:t>
            </w:r>
            <w:r w:rsidR="003775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naire with pharmacy staff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recording knowledge and reported pr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tice for diarrhoea management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Simulated client seeking advice for 14 month old child with diarrhoea (baseline and 6-months post intervention)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F096B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3F699C" w:rsidRPr="003F699C" w14:paraId="5937CE2B" w14:textId="77777777" w:rsidTr="00757AEF">
        <w:trPr>
          <w:trHeight w:val="127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E1410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odhipak et al 1993, Thailand 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4806F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40 private pharmacies. 120 type I and 60 type II pharmacies in Intervention area. 60 of each type in control area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FD4E7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fore and after intervention study (training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76CB3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*Simulated clients presenting as mothers of children with watery diarrhoea and </w:t>
            </w:r>
            <w:r w:rsidR="000C3920"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sentery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1CD25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&amp;2</w:t>
            </w:r>
          </w:p>
        </w:tc>
      </w:tr>
      <w:tr w:rsidR="003F699C" w:rsidRPr="003F699C" w14:paraId="43DCDC12" w14:textId="77777777" w:rsidTr="00757AEF">
        <w:trPr>
          <w:trHeight w:val="127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D3DA2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Puspitasari et al 2011,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 w:type="page"/>
              <w:t>Indonesia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24CEA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05 private pharmaci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D776A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ross-sectional study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ADF26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*Simulated clients presenting with various </w:t>
            </w:r>
            <w:r w:rsidR="000C3920"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enarios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request for 10 tablets of ciprofloxacin; request for 2 capsules of tetracycline; prescription for   paediatric amoxicillin dry syrup)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F6CC8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F699C" w:rsidRPr="003F699C" w14:paraId="129E7AB4" w14:textId="77777777" w:rsidTr="00757AEF">
        <w:trPr>
          <w:trHeight w:val="102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366D9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Qidwai et al 2006, Pakistan 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D512C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private drug seller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FE39F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fore and after intervention study (training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C0E0D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*Structured </w:t>
            </w:r>
            <w:r w:rsidR="000C3920"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uestionnaire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o obtain shop and drug seller characteristics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Simulated clients presenting with various scenarios of diarrhoea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3C08B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&amp;2</w:t>
            </w:r>
          </w:p>
        </w:tc>
      </w:tr>
      <w:tr w:rsidR="003F699C" w:rsidRPr="003F699C" w14:paraId="3C143CB4" w14:textId="77777777" w:rsidTr="00757AEF">
        <w:trPr>
          <w:trHeight w:val="153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60C94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hman et al 2000, Bangladesh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D64A8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57 private pharmaci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B412B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ross-sectional study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FFB0B" w14:textId="77777777" w:rsidR="003F699C" w:rsidRPr="003F699C" w:rsidRDefault="003F699C" w:rsidP="00C257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Self-administered questionnaires for medicine sellers exploring knowledge and reported practices relating to STD/AIDS management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*Simulated clients </w:t>
            </w:r>
            <w:r w:rsidR="000C3920"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senting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with an STD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EBF78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F699C" w:rsidRPr="003F699C" w14:paraId="2B89245F" w14:textId="77777777" w:rsidTr="00757AEF">
        <w:trPr>
          <w:trHeight w:val="153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9A49F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tanajamit et al 2001</w:t>
            </w:r>
            <w:r w:rsidR="00FC5581" w:rsidRPr="00B32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Thailand 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DD62CB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 pharmacist-owned and 30 non-pharmacist owned drug store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3E97A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results of randomised controlled trial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0BE17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Structured interview questionnaire to measure knowledge of oral and emergency contraception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Simulated clients requesting oral contraception and emergency contraception (on different occasions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97137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&amp;2</w:t>
            </w:r>
          </w:p>
        </w:tc>
      </w:tr>
      <w:tr w:rsidR="003F699C" w:rsidRPr="003F699C" w14:paraId="70C29FB2" w14:textId="77777777" w:rsidTr="00757AEF">
        <w:trPr>
          <w:trHeight w:val="127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51EBD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tanajamit et al 2002</w:t>
            </w:r>
            <w:r w:rsidR="00FC5581" w:rsidRPr="00B32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Thailand 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9046A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 pharmacist-owned and 30 non-pharmacist owned drug store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B227B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ndomised controlled trial (educational intervention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6CFED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Simulated client presenting as college student who experienced unprotected mid-cycle sex 24 hours earlier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Structured interview qu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stionnaire to assess knowledge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3B20F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&amp;2</w:t>
            </w:r>
          </w:p>
        </w:tc>
      </w:tr>
      <w:tr w:rsidR="003F699C" w:rsidRPr="003F699C" w14:paraId="0562EFAF" w14:textId="77777777" w:rsidTr="00757AEF">
        <w:trPr>
          <w:trHeight w:val="102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55CFB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thnakar et al 2012, India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D09FD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60 private pharmaci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4EBAE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ross-sectional study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2319A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Simulated clients presenting with various scenarios (URTI, acute bronchitis, diarrhoea accompanied with pain and fever)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5AE0C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F699C" w:rsidRPr="003F699C" w14:paraId="595C645D" w14:textId="77777777" w:rsidTr="00757AEF">
        <w:trPr>
          <w:trHeight w:val="229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1C0A6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ss-Degnan et al 1996, Indonesia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8835C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 private pharmacies (43 intervention, 44 control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43F35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ndomised control trial (educational intervention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9A579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*Structured interview </w:t>
            </w:r>
            <w:r w:rsidR="000C3920"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uestionnaires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o assess knowledge of diarrhoea management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Simulated clients presenting as the mother of a child under 5 with diarrhoea (before and after intervention)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*Focus group discussions with pharmacy staff to understand factors underlying treatment behaviours.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E0F44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&amp;2</w:t>
            </w:r>
          </w:p>
        </w:tc>
      </w:tr>
      <w:tr w:rsidR="003F699C" w:rsidRPr="003F699C" w14:paraId="7DD7126C" w14:textId="77777777" w:rsidTr="00757AEF">
        <w:trPr>
          <w:trHeight w:val="127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33A9F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oy J 1997, Bangladesh 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CC2BF" w14:textId="77777777" w:rsidR="003F699C" w:rsidRPr="003F699C" w:rsidRDefault="00757AEF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ample of village 'doctors' (pally </w:t>
            </w:r>
            <w:r w:rsidR="003F699C"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kitshak/pharmacy salespersons)</w:t>
            </w:r>
            <w:r w:rsidR="003F699C"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. Numbers not given.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80331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F0E33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Interviews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Direct observation of practice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07221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&amp;2</w:t>
            </w:r>
          </w:p>
        </w:tc>
      </w:tr>
      <w:tr w:rsidR="003F699C" w:rsidRPr="003F699C" w14:paraId="103B4CCE" w14:textId="77777777" w:rsidTr="00757AEF">
        <w:trPr>
          <w:trHeight w:val="127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AA4CB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encharoen and Lerkiatbundit 2013</w:t>
            </w:r>
            <w:r w:rsidR="00FC5581" w:rsidRPr="00B32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Thailand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0E307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42 private pharmaci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250DE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ross-sectional study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53FDE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Simulated clients presenting with mild or moderate migraine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Structured interview questionnaire to assess knowledge regarding migraine management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02513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&amp;2</w:t>
            </w:r>
          </w:p>
        </w:tc>
      </w:tr>
      <w:tr w:rsidR="003F699C" w:rsidRPr="003F699C" w14:paraId="092B7D5A" w14:textId="77777777" w:rsidTr="00757AEF">
        <w:trPr>
          <w:trHeight w:val="153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E3AE6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engcharoen and Lerkiatbundit 2010</w:t>
            </w:r>
            <w:r w:rsidR="00FC5581" w:rsidRPr="00B32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Thailand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66F02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5 private pharmacies (96 type I and 29 type II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D7752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ross-sectional study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7453B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Simulated client presenting as the aunt of a 4 year old with watery diarrhoea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*Written </w:t>
            </w:r>
            <w:r w:rsidR="000C3920"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questionnaire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ollecting data on demographics and knowledge and attitudes towards diarrhoea management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7A400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&amp;2</w:t>
            </w:r>
          </w:p>
        </w:tc>
      </w:tr>
      <w:tr w:rsidR="003F699C" w:rsidRPr="003F699C" w14:paraId="44C9D237" w14:textId="77777777" w:rsidTr="00757AEF">
        <w:trPr>
          <w:trHeight w:val="76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4A801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Saradamma et al, India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E250C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1 private pharmaci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032C6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ross-sectional study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8A19C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4 hours of observation per pharmacy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Structured interviews with customers</w:t>
            </w:r>
            <w:r w:rsidR="00944B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who purchased antibiotics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="00944B2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CA2AF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F699C" w:rsidRPr="003F699C" w14:paraId="3E16DF9B" w14:textId="77777777" w:rsidTr="00757AEF">
        <w:trPr>
          <w:trHeight w:val="51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25C21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eberg 2012, India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510CA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0 private practitioners and chemist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1F510" w14:textId="77777777" w:rsidR="003F699C" w:rsidRPr="003F699C" w:rsidRDefault="00C257F6" w:rsidP="00C257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thnography</w:t>
            </w:r>
            <w:r w:rsidR="003F699C"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3654A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In-depth interviews and clinical observations over an 18-month period</w:t>
            </w:r>
            <w:r w:rsidR="00C257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1B919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&amp;2</w:t>
            </w:r>
          </w:p>
        </w:tc>
      </w:tr>
      <w:tr w:rsidR="003F699C" w:rsidRPr="003F699C" w14:paraId="0E804BBB" w14:textId="77777777" w:rsidTr="00757AEF">
        <w:trPr>
          <w:trHeight w:val="255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D09F7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enson et al 2001a</w:t>
            </w:r>
            <w:r w:rsidR="00FC5581" w:rsidRPr="00B32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Lao PDR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3F53D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06 private pharmacies (mostly class 3)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3FAF5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F3BA7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Structured interviews with the drug sellers</w:t>
            </w:r>
            <w:r w:rsidR="00EE1B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Facility-specific indicator survey of the pharmacies</w:t>
            </w:r>
            <w:r w:rsidR="00EE1B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Semi-structured exit interviews with customers outside the pharmacies</w:t>
            </w:r>
            <w:r w:rsidR="00EE1B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Inspection of drug purchases</w:t>
            </w:r>
            <w:r w:rsidR="00EE1B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Recording of prices of sample drugs</w:t>
            </w:r>
            <w:r w:rsidR="00EE1B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Structured interviews with district drug inspectors</w:t>
            </w:r>
            <w:r w:rsidR="00EE1B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06DC7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F699C" w:rsidRPr="003F699C" w14:paraId="239DC65D" w14:textId="77777777" w:rsidTr="00757AEF">
        <w:trPr>
          <w:trHeight w:val="153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5EFA4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enson et al 2001b</w:t>
            </w:r>
            <w:r w:rsidR="00FC5581" w:rsidRPr="00B32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Lao PDR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754F3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 private pharmacies - mostly class 3 (46 regular intervention, 46 active intervention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2B730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ndomised controlled trial (regulatory intervention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A55CC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Structured interview with drug seller and inspection of premises to assess facility-specific indicators</w:t>
            </w:r>
            <w:r w:rsidR="00EE1B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Semi-structured exit interviews and review of medicines purchased to obtain  dispensing indicators</w:t>
            </w:r>
            <w:r w:rsidR="00EE1B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A5723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3F699C" w:rsidRPr="003F699C" w14:paraId="7DA63DD6" w14:textId="77777777" w:rsidTr="00757AEF">
        <w:trPr>
          <w:trHeight w:val="204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F9FF2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yhakhang et al 2001</w:t>
            </w:r>
            <w:r w:rsidR="00FC5581" w:rsidRPr="00B32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Lao PDR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7EFAB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2 private </w:t>
            </w:r>
            <w:r w:rsidR="000C3920"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armacies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mostly class 3) and 13 public pharmaci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22432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39165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Structured interviews with the drug sellers</w:t>
            </w:r>
            <w:r w:rsidR="00EE1B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Facility-specific indicator survey of the pharmacies</w:t>
            </w:r>
            <w:r w:rsidR="00EE1B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Semi-structured exit interviews with customers outside the pharmacies</w:t>
            </w:r>
            <w:r w:rsidR="00EE1B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Inspection of drug purchases</w:t>
            </w:r>
            <w:r w:rsidR="00EE1B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D93A7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F699C" w:rsidRPr="003F699C" w14:paraId="4E2BF796" w14:textId="77777777" w:rsidTr="00757AEF">
        <w:trPr>
          <w:trHeight w:val="229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F4894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amlikitkul 1988, Thailand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05020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0 1st class drug stor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EA6EE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ross-sectional study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6C0FF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*Simulated clients presenting with various conditions (urethral discharge in adult male; cut wound in 4 year old, impetigo in 2 year old; acute watery diarrhoea in 6 month old; </w:t>
            </w:r>
            <w:r w:rsidR="000C3920"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ute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watery </w:t>
            </w:r>
            <w:r w:rsidR="000C3920"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arrhoea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n adult; fever with sore throat in adult; fever, rhinorrhoea and cough in a 2 month old; fever with rhinorrhoea in adult; acute dysuria in adult female</w:t>
            </w:r>
            <w:r w:rsidR="00EE1B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6A384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F699C" w:rsidRPr="003F699C" w14:paraId="6E07A38D" w14:textId="77777777" w:rsidTr="00757AEF">
        <w:trPr>
          <w:trHeight w:val="102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62045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mson and Sterky 1986, Bangladesh, Sri Lanka and Yemen Arab Republic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0A452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5 private pharmacies in each country setting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CD2E8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ss-sectional study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3BE16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Simulated client (</w:t>
            </w:r>
            <w:r w:rsidR="000C3920"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ucasian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man) presenting as the father of a 11 month old with diarrhoea of 3 days duration.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0277D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&amp;2</w:t>
            </w:r>
          </w:p>
        </w:tc>
      </w:tr>
      <w:tr w:rsidR="003F699C" w:rsidRPr="003F699C" w14:paraId="7A9E2AB4" w14:textId="77777777" w:rsidTr="00757AEF">
        <w:trPr>
          <w:trHeight w:val="76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A3A74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uladhar et al 1998, Nepal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15314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60 private pharmaci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CDF11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fore and after intervention study (training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63683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Simulated clien</w:t>
            </w:r>
            <w:r w:rsidR="00EE1B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s reporting urethral discharge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6274B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&amp;2</w:t>
            </w:r>
          </w:p>
        </w:tc>
      </w:tr>
      <w:tr w:rsidR="003F699C" w:rsidRPr="003F699C" w14:paraId="245EDAF2" w14:textId="77777777" w:rsidTr="00757AEF">
        <w:trPr>
          <w:trHeight w:val="102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94004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n Sickle 2006, India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9A069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52 private pharmaci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BB682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ross-sectional study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57551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*Simulated client presenting with symptoms of asthma for </w:t>
            </w:r>
            <w:r w:rsidR="000C3920"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ceding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-3 weeks in themselves or a child (aged 10 or 14)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260F7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&amp;2</w:t>
            </w:r>
          </w:p>
        </w:tc>
      </w:tr>
      <w:tr w:rsidR="003F699C" w:rsidRPr="003F699C" w14:paraId="7FBA680C" w14:textId="77777777" w:rsidTr="00757AEF">
        <w:trPr>
          <w:trHeight w:val="204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22903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Vu et al 2012, Vietnam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C53A5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8 private pharmacie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1CEF0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ross-sectional study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C998A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Simulated client presenting with symptoms of t</w:t>
            </w:r>
            <w:r w:rsidR="000C39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berculosis and request for anti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TB drugs.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*Structured interview questionnaire to record information on pharmacy, provider, management of a fictious case and knowledge of the national tuberculosis programme</w:t>
            </w:r>
            <w:r w:rsidR="00EE1B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B207E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&amp;2</w:t>
            </w:r>
          </w:p>
        </w:tc>
      </w:tr>
      <w:tr w:rsidR="003F699C" w:rsidRPr="003F699C" w14:paraId="137E0417" w14:textId="77777777" w:rsidTr="00757AEF">
        <w:trPr>
          <w:trHeight w:val="102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6923E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chter et al 1999, Nepal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50DFF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 private pharmacies  listed in Nepal Chemists' and Druggists' Association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6AF53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ross-sectional study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0EC21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Simulated clients presented two scenarios (a case of cystitis in 25 y</w:t>
            </w:r>
            <w:r w:rsidR="000C39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</w:t>
            </w: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 old male, 5 year old son with loose stools for 1 day)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F73E6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F699C" w:rsidRPr="003F699C" w14:paraId="64771053" w14:textId="77777777" w:rsidTr="00757AEF">
        <w:trPr>
          <w:trHeight w:val="510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FAF69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olffers 1987, Sri Lanka 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92CCE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8 private pharmaci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8B6A0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ross-sectional study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2DF27" w14:textId="77777777" w:rsidR="003F699C" w:rsidRPr="003F699C" w:rsidRDefault="003F699C" w:rsidP="003F69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Simulated clients requesting 2 tablets of tetracycline</w:t>
            </w:r>
            <w:r w:rsidR="00EE1B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7E2DE" w14:textId="77777777" w:rsidR="003F699C" w:rsidRPr="003F699C" w:rsidRDefault="003F699C" w:rsidP="004B0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69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14:paraId="46BA2A67" w14:textId="77777777" w:rsidR="003F699C" w:rsidRDefault="003F699C">
      <w:pPr>
        <w:rPr>
          <w:b/>
        </w:rPr>
      </w:pPr>
    </w:p>
    <w:p w14:paraId="6EF97A9F" w14:textId="31E9AB62" w:rsidR="00FC5581" w:rsidRDefault="00FC5581" w:rsidP="00FC5581">
      <w:r w:rsidRPr="00FC5581">
        <w:t>*</w:t>
      </w:r>
      <w:r w:rsidR="0070134C">
        <w:t>One of several papers</w:t>
      </w:r>
      <w:r>
        <w:t xml:space="preserve"> from the same research study. The following sets of papers appear to come from the same </w:t>
      </w:r>
      <w:r w:rsidR="00333995">
        <w:t>research project</w:t>
      </w:r>
      <w:r w:rsidR="00836AD7">
        <w:t>s</w:t>
      </w:r>
      <w:r>
        <w:t>:</w:t>
      </w:r>
    </w:p>
    <w:p w14:paraId="73E2115B" w14:textId="77777777" w:rsidR="00FC5581" w:rsidRDefault="00FC5581" w:rsidP="00FC5581">
      <w:pPr>
        <w:spacing w:after="0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- </w:t>
      </w:r>
      <w:r w:rsidRPr="003F699C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Stenson et al 2001a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Stenson et al 2001b, </w:t>
      </w:r>
      <w:r w:rsidRPr="003F699C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Syhakhang et al 2001</w:t>
      </w:r>
    </w:p>
    <w:p w14:paraId="42C0C9F8" w14:textId="77777777" w:rsidR="00FC5581" w:rsidRDefault="00FC5581" w:rsidP="00E369F5">
      <w:pPr>
        <w:spacing w:after="0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- </w:t>
      </w:r>
      <w:r w:rsidR="00E369F5" w:rsidRPr="003F699C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Saencharoen and Lerkiatbundit 2013</w:t>
      </w:r>
      <w:r w:rsidR="00E369F5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="00E369F5" w:rsidRPr="003F699C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Sa</w:t>
      </w:r>
      <w:r w:rsidR="00E369F5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encharoen and Lerkiatbundit 2010</w:t>
      </w:r>
    </w:p>
    <w:p w14:paraId="7910F6F2" w14:textId="77777777" w:rsidR="00E369F5" w:rsidRDefault="00E369F5" w:rsidP="00E369F5">
      <w:pPr>
        <w:spacing w:after="0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- </w:t>
      </w:r>
      <w:r w:rsidR="006C68DF" w:rsidRPr="003F699C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Ratanajamit et al 2001</w:t>
      </w:r>
      <w:r w:rsidR="006C68DF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 Ratanajamit et al 2002</w:t>
      </w:r>
    </w:p>
    <w:p w14:paraId="1ADEA989" w14:textId="77777777" w:rsidR="006C68DF" w:rsidRDefault="006C68DF" w:rsidP="00E369F5">
      <w:pPr>
        <w:spacing w:after="0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- </w:t>
      </w:r>
      <w:r w:rsidR="00333995" w:rsidRPr="003F699C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Pham et al 2013</w:t>
      </w:r>
      <w:r w:rsidR="00333995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 Minh et al 2013</w:t>
      </w:r>
    </w:p>
    <w:p w14:paraId="6B1ABDEA" w14:textId="77777777" w:rsidR="00333995" w:rsidRDefault="00333995" w:rsidP="00E369F5">
      <w:pPr>
        <w:spacing w:after="0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- </w:t>
      </w:r>
      <w:r w:rsidRPr="003F699C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Krishnaswamy et al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1985, </w:t>
      </w:r>
      <w:r w:rsidRPr="003F699C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Dineshkumar et al 1995</w:t>
      </w:r>
    </w:p>
    <w:p w14:paraId="7BF4AF58" w14:textId="77777777" w:rsidR="00896671" w:rsidRDefault="00896671" w:rsidP="00E369F5">
      <w:pPr>
        <w:spacing w:after="0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- </w:t>
      </w:r>
      <w:r w:rsidRPr="003F699C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Khan et al 2006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3F699C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Bista et al 2002</w:t>
      </w:r>
      <w:bookmarkStart w:id="0" w:name="_GoBack"/>
      <w:bookmarkEnd w:id="0"/>
    </w:p>
    <w:p w14:paraId="74F7AE30" w14:textId="77777777" w:rsidR="00896671" w:rsidRDefault="00896671" w:rsidP="00E369F5">
      <w:pPr>
        <w:spacing w:after="0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- </w:t>
      </w:r>
      <w:r w:rsidRPr="003F699C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Larsson et al 2006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3F699C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Chalker et al 2000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Chalker et al 2005, </w:t>
      </w:r>
      <w:r w:rsidR="008037B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Chuc et al 2001, Chuc et al 2002</w:t>
      </w:r>
    </w:p>
    <w:p w14:paraId="5CE264F1" w14:textId="77777777" w:rsidR="008037B4" w:rsidRDefault="008037B4" w:rsidP="00E369F5">
      <w:pPr>
        <w:spacing w:after="0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- </w:t>
      </w:r>
      <w:r w:rsidR="00640A24" w:rsidRPr="003F699C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Kafle 1998</w:t>
      </w:r>
      <w:r w:rsidR="00640A2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 Kafle et al 2013</w:t>
      </w:r>
    </w:p>
    <w:p w14:paraId="744754FA" w14:textId="77777777" w:rsidR="00640A24" w:rsidRDefault="00640A24" w:rsidP="00E369F5">
      <w:pPr>
        <w:spacing w:after="0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- </w:t>
      </w:r>
      <w:r w:rsidR="003E5177" w:rsidRPr="003F699C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Hussain and Ibrahim 2011</w:t>
      </w:r>
      <w:r w:rsidR="003E5177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 Hussain and Ibrahim 2012</w:t>
      </w:r>
    </w:p>
    <w:p w14:paraId="6F93FC72" w14:textId="77777777" w:rsidR="003E5177" w:rsidRDefault="003E5177" w:rsidP="00E369F5">
      <w:pPr>
        <w:spacing w:after="0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- </w:t>
      </w:r>
      <w:r w:rsidR="00B32A28" w:rsidRPr="003F699C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Duong et al 1997a</w:t>
      </w:r>
      <w:r w:rsidR="00B32A28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 Duong et al 1997b</w:t>
      </w:r>
    </w:p>
    <w:p w14:paraId="1B48848C" w14:textId="77777777" w:rsidR="00B32A28" w:rsidRDefault="00B32A28" w:rsidP="00E369F5">
      <w:pPr>
        <w:spacing w:after="0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</w:p>
    <w:p w14:paraId="4811AE53" w14:textId="77777777" w:rsidR="00E369F5" w:rsidRPr="00FC5581" w:rsidRDefault="00E369F5" w:rsidP="00FC5581"/>
    <w:p w14:paraId="69597A38" w14:textId="77777777" w:rsidR="00FC5581" w:rsidRPr="00FC5581" w:rsidRDefault="00FC5581" w:rsidP="00FC5581">
      <w:pPr>
        <w:rPr>
          <w:b/>
        </w:rPr>
      </w:pPr>
    </w:p>
    <w:sectPr w:rsidR="00FC5581" w:rsidRPr="00FC5581" w:rsidSect="003F699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F72B6B"/>
    <w:multiLevelType w:val="hybridMultilevel"/>
    <w:tmpl w:val="5ECACB66"/>
    <w:lvl w:ilvl="0" w:tplc="8BD2580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FA1354E"/>
    <w:multiLevelType w:val="hybridMultilevel"/>
    <w:tmpl w:val="0DD2825E"/>
    <w:lvl w:ilvl="0" w:tplc="83C454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99C"/>
    <w:rsid w:val="000C3920"/>
    <w:rsid w:val="00333995"/>
    <w:rsid w:val="00377588"/>
    <w:rsid w:val="003E5177"/>
    <w:rsid w:val="003F699C"/>
    <w:rsid w:val="004B08E0"/>
    <w:rsid w:val="004B0931"/>
    <w:rsid w:val="004C0393"/>
    <w:rsid w:val="00640A24"/>
    <w:rsid w:val="006C68DF"/>
    <w:rsid w:val="0070134C"/>
    <w:rsid w:val="00757AEF"/>
    <w:rsid w:val="008037B4"/>
    <w:rsid w:val="00836AD7"/>
    <w:rsid w:val="00840286"/>
    <w:rsid w:val="00896671"/>
    <w:rsid w:val="00944B2F"/>
    <w:rsid w:val="00B32A28"/>
    <w:rsid w:val="00C257F6"/>
    <w:rsid w:val="00D31A60"/>
    <w:rsid w:val="00E369F5"/>
    <w:rsid w:val="00EE1BB5"/>
    <w:rsid w:val="00EE66F6"/>
    <w:rsid w:val="00F12B23"/>
    <w:rsid w:val="00F3357C"/>
    <w:rsid w:val="00FC5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7B361"/>
  <w15:chartTrackingRefBased/>
  <w15:docId w15:val="{D823900D-5B2A-41C4-B466-4A5188749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558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6A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AD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36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6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6A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AD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967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644</Words>
  <Characters>15076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7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nd Miller</dc:creator>
  <cp:keywords/>
  <dc:description/>
  <cp:lastModifiedBy>Rosalind Miller</cp:lastModifiedBy>
  <cp:revision>2</cp:revision>
  <dcterms:created xsi:type="dcterms:W3CDTF">2015-11-06T15:15:00Z</dcterms:created>
  <dcterms:modified xsi:type="dcterms:W3CDTF">2015-11-06T15:15:00Z</dcterms:modified>
</cp:coreProperties>
</file>